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240"/>
        <w:gridCol w:w="1200"/>
        <w:gridCol w:w="580"/>
        <w:gridCol w:w="260"/>
        <w:gridCol w:w="1200"/>
        <w:gridCol w:w="1200"/>
        <w:gridCol w:w="260"/>
        <w:gridCol w:w="1200"/>
        <w:gridCol w:w="1200"/>
        <w:gridCol w:w="260"/>
        <w:gridCol w:w="1268"/>
        <w:gridCol w:w="1159"/>
        <w:gridCol w:w="723"/>
        <w:gridCol w:w="930"/>
      </w:tblGrid>
      <w:tr w:rsidR="00253E31" w:rsidRPr="00D94F70" w14:paraId="7FC92DBE" w14:textId="77777777" w:rsidTr="0097307B">
        <w:trPr>
          <w:trHeight w:val="375"/>
        </w:trPr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5B7" w14:textId="77777777" w:rsidR="00253E31" w:rsidRPr="00D94F70" w:rsidRDefault="00253E31" w:rsidP="0097307B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7D50" w14:textId="77777777" w:rsidR="00253E31" w:rsidRPr="00D94F70" w:rsidRDefault="00253E31" w:rsidP="0097307B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4C1E" w14:textId="77777777" w:rsidR="00253E31" w:rsidRPr="00D94F70" w:rsidRDefault="00253E31" w:rsidP="0097307B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DD82" w14:textId="77777777" w:rsidR="00253E31" w:rsidRPr="00D94F70" w:rsidRDefault="00253E31" w:rsidP="0097307B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06C" w14:textId="77777777" w:rsidR="00253E31" w:rsidRPr="00D94F70" w:rsidRDefault="00253E31" w:rsidP="0097307B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5042A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8C6F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5B9C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PSILOCYBIN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EFB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CED2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T-TEST</w:t>
            </w:r>
          </w:p>
        </w:tc>
      </w:tr>
      <w:tr w:rsidR="00253E31" w:rsidRPr="00D94F70" w14:paraId="3DFA0E2D" w14:textId="77777777" w:rsidTr="0097307B">
        <w:trPr>
          <w:trHeight w:val="42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E1F5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Questionnair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571A9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62B53" w14:textId="77777777" w:rsidR="00253E31" w:rsidRPr="00D94F70" w:rsidRDefault="00253E31" w:rsidP="0097307B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DB34" w14:textId="77777777" w:rsidR="00253E31" w:rsidRPr="00D94F70" w:rsidRDefault="00253E31" w:rsidP="0097307B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41BE" w14:textId="77777777" w:rsidR="00253E31" w:rsidRPr="00D94F70" w:rsidRDefault="00253E31" w:rsidP="0097307B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CE692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 xml:space="preserve">Baseline </w:t>
            </w:r>
            <w:r w:rsidRPr="00D94F70">
              <w:rPr>
                <w:b/>
                <w:bCs/>
                <w:color w:val="000000"/>
                <w:sz w:val="16"/>
                <w:szCs w:val="16"/>
              </w:rPr>
              <w:br/>
              <w:t>mean (S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652FF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 xml:space="preserve">14 days </w:t>
            </w:r>
            <w:r w:rsidRPr="00D94F70">
              <w:rPr>
                <w:b/>
                <w:bCs/>
                <w:color w:val="000000"/>
                <w:sz w:val="16"/>
                <w:szCs w:val="16"/>
              </w:rPr>
              <w:br/>
              <w:t>mean (SD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ABFF3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2B9C7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 xml:space="preserve">Baseline </w:t>
            </w:r>
            <w:r w:rsidRPr="00D94F70">
              <w:rPr>
                <w:b/>
                <w:bCs/>
                <w:color w:val="000000"/>
                <w:sz w:val="16"/>
                <w:szCs w:val="16"/>
              </w:rPr>
              <w:br/>
              <w:t>mean (S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DBB5E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 xml:space="preserve">14 days </w:t>
            </w:r>
            <w:r w:rsidRPr="00D94F70">
              <w:rPr>
                <w:b/>
                <w:bCs/>
                <w:color w:val="000000"/>
                <w:sz w:val="16"/>
                <w:szCs w:val="16"/>
              </w:rPr>
              <w:br/>
              <w:t>mean (SD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E834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DFD23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mean</w:t>
            </w:r>
            <w:r w:rsidRPr="00D94F70">
              <w:rPr>
                <w:b/>
                <w:bCs/>
                <w:color w:val="000000"/>
                <w:sz w:val="16"/>
                <w:szCs w:val="16"/>
              </w:rPr>
              <w:br/>
              <w:t>differenc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1749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10C1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8FA8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 xml:space="preserve">Cohens' </w:t>
            </w:r>
            <w:r w:rsidRPr="00D94F70">
              <w:rPr>
                <w:b/>
                <w:bCs/>
                <w:i/>
                <w:iCs/>
                <w:color w:val="000000"/>
                <w:sz w:val="16"/>
                <w:szCs w:val="16"/>
              </w:rPr>
              <w:t>d</w:t>
            </w:r>
          </w:p>
        </w:tc>
      </w:tr>
      <w:tr w:rsidR="00253E31" w:rsidRPr="00D94F70" w14:paraId="370A3619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AEA3" w14:textId="77777777" w:rsidR="00253E31" w:rsidRPr="00D94F70" w:rsidRDefault="00253E31" w:rsidP="0097307B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7856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3BE8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03C1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E019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08E2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8BDC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54E1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3367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D0A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426E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216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9D97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7B27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6414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</w:tr>
      <w:tr w:rsidR="00253E31" w:rsidRPr="00D94F70" w14:paraId="29598E41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A26F7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SCL-90-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88F3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CD75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Somatiz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F304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E7C6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729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8 (0·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0423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5 (0·5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B7613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9C0E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43 (0·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A72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35 (0·3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ED8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2CDEE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2F48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07 to 0·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F3C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E233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42</w:t>
            </w:r>
          </w:p>
        </w:tc>
      </w:tr>
      <w:tr w:rsidR="00253E31" w:rsidRPr="00D94F70" w14:paraId="773BFEC3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114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BD70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5A36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Obsessive-compulsiv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B25D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9771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26 (0·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950E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04 (0·7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0D1C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A88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36 (0·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C86E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79 (0·4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44C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B5F9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5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AAE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11 to 0·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3C6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5AB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40</w:t>
            </w:r>
          </w:p>
        </w:tc>
      </w:tr>
      <w:tr w:rsidR="00253E31" w:rsidRPr="00D94F70" w14:paraId="7CDE9498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685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A1DB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16A4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Interpersonal sensitiv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6161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8AE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15 (0·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758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.05 (0·7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F185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E529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29 (0·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F59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83 (0·6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1E0FF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7E7C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4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51F5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18 to 0·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080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078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31</w:t>
            </w:r>
          </w:p>
        </w:tc>
      </w:tr>
      <w:tr w:rsidR="00253E31" w:rsidRPr="00D94F70" w14:paraId="51178BF9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8C79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4BE2C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6B03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Anger-host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3871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2588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D47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65 (0·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591C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61 (0·6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6C9F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0DDF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6 (0·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CC19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38 (0·3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BBB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27A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7A39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05 to 0·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A6A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85F3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48</w:t>
            </w:r>
          </w:p>
        </w:tc>
      </w:tr>
      <w:tr w:rsidR="00253E31" w:rsidRPr="00D94F70" w14:paraId="460A2D6A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C15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350C5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5C74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7B2D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731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B655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72 (0·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423F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72 (0·6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591C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4211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8 (0·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F572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38 (0·3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01A6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14E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43C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5 to 0·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086C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F1C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67</w:t>
            </w:r>
          </w:p>
        </w:tc>
      </w:tr>
      <w:tr w:rsidR="00253E31" w:rsidRPr="00D94F70" w14:paraId="3EF24C46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0D1C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C973B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84C8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CB809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00C4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354B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75 (0·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DCF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43 (0·8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172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E8BC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67 (0·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7C9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84 (0·6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1C99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E37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037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18 to 1·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4DF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0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A18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83</w:t>
            </w:r>
          </w:p>
        </w:tc>
      </w:tr>
      <w:tr w:rsidR="00253E31" w:rsidRPr="00D94F70" w14:paraId="3FC05F76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F51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6CA2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66C93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Psychoticis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028A1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9189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281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0 (0·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9C73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45 (0·4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B40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537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4 (0·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59B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26 (0·2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BEFC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ACE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3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EE3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2 to 0·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74B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8E4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64</w:t>
            </w:r>
          </w:p>
        </w:tc>
      </w:tr>
      <w:tr w:rsidR="00253E31" w:rsidRPr="00D94F70" w14:paraId="7DFC63D8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FCB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E0A4A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A4DA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Paranoid Ideati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35A9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94E8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7 (0·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DC2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3 (0·5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6E3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BD01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74 (0·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9499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35 (0·4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852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0AC5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3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01D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09 to 0·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03A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1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EAE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39</w:t>
            </w:r>
          </w:p>
        </w:tc>
      </w:tr>
      <w:tr w:rsidR="00253E31" w:rsidRPr="00D94F70" w14:paraId="5FC1CF8B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58D1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33CC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0C32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Phobic Anxie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DA5E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19E5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468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45 (0·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595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33 (0·3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B7A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FD6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20 (0·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FE5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11 (0·1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D945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167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AA5F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8 to 0·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E1F1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0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B5D1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91</w:t>
            </w:r>
          </w:p>
        </w:tc>
      </w:tr>
      <w:tr w:rsidR="00253E31" w:rsidRPr="00D94F70" w14:paraId="3C42FE2B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DF5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AD568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9CC5A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Global Severity Index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5CCF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228F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93 (0·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AB2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80 (0·4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A578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F68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87 (0·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CF0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0 (0·3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BAB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B5FD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636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6 to 0·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CF1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BF3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71</w:t>
            </w:r>
          </w:p>
        </w:tc>
      </w:tr>
      <w:tr w:rsidR="00253E31" w:rsidRPr="00D94F70" w14:paraId="43F40FA0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994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D2018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E54E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D97BB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DC30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15ED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DB92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4BE6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AAEB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D6A8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CA58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2473E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F4FC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2AC3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2BB1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</w:tr>
      <w:tr w:rsidR="00253E31" w:rsidRPr="00D94F70" w14:paraId="0AB07D65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83D61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HAM-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753F5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CADCE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Total sco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7C78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01E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397A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6·08 (7·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929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2·58 (7·6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C28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E7A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5·35 (5·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666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7·58 (6·0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5A8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112F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7·7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F763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1·17 to 8·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7D76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1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F24F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73</w:t>
            </w:r>
          </w:p>
        </w:tc>
      </w:tr>
      <w:tr w:rsidR="00253E31" w:rsidRPr="00D94F70" w14:paraId="4C3C2A66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441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CDDC3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4316B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BCD2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B429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43A3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ADA4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35F0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E500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D5F1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4714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C3E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3AB9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9696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3C7FD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</w:tr>
      <w:tr w:rsidR="00253E31" w:rsidRPr="00D94F70" w14:paraId="3C31B5E7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5DB4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CGI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8347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202C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Sever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089B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0D3C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71F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5·65 (0·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E3C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5·19 (1·3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46A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23C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5·50 (0·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2C9E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3·88 (1·4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654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C09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1·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2C81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4 to 2·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22B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0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27AE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95</w:t>
            </w:r>
          </w:p>
        </w:tc>
      </w:tr>
      <w:tr w:rsidR="00253E31" w:rsidRPr="00D94F70" w14:paraId="3B88A804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1C2B6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BA932C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ACB6A8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E8234C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F367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EC7344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0E97B2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DE7703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8756C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0D8714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03D1BE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927129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0C3DF0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B0E665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839218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</w:tr>
      <w:tr w:rsidR="00253E31" w:rsidRPr="00D94F70" w14:paraId="26AC94E3" w14:textId="77777777" w:rsidTr="0097307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A280B1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D94F70">
              <w:rPr>
                <w:b/>
                <w:bCs/>
                <w:color w:val="000000"/>
                <w:sz w:val="16"/>
                <w:szCs w:val="16"/>
              </w:rPr>
              <w:t>CSSR-S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2FB49B" w14:textId="77777777" w:rsidR="00253E31" w:rsidRPr="00D94F70" w:rsidRDefault="00253E31" w:rsidP="0097307B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3081E3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Intensit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F3CAA9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B67F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0FFEC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4 (0·8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ADED90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46 (0·95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7F7BEA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C1883D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50 (0·7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9469E4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15 (0·37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AF58F3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F42557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3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C4943E2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-0·10 to 0·7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BE27AB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049A9F" w14:textId="77777777" w:rsidR="00253E31" w:rsidRPr="00D94F70" w:rsidRDefault="00253E31" w:rsidP="0097307B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D94F70">
              <w:rPr>
                <w:color w:val="000000"/>
                <w:sz w:val="16"/>
                <w:szCs w:val="16"/>
              </w:rPr>
              <w:t>0·43</w:t>
            </w:r>
          </w:p>
        </w:tc>
      </w:tr>
      <w:tr w:rsidR="00253E31" w:rsidRPr="00D94F70" w14:paraId="785B2E12" w14:textId="77777777" w:rsidTr="0097307B">
        <w:trPr>
          <w:trHeight w:val="120"/>
        </w:trPr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9B1C" w14:textId="77777777" w:rsidR="00253E31" w:rsidRPr="00D94F70" w:rsidRDefault="00253E31" w:rsidP="0097307B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3686D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DC9C" w14:textId="77777777" w:rsidR="00253E31" w:rsidRPr="00D94F70" w:rsidRDefault="00253E31" w:rsidP="0097307B">
            <w:pPr>
              <w:spacing w:after="0" w:line="240" w:lineRule="auto"/>
              <w:jc w:val="right"/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43A9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6EF5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6833" w14:textId="77777777" w:rsidR="00253E31" w:rsidRPr="00D94F70" w:rsidRDefault="00253E31" w:rsidP="0097307B">
            <w:pPr>
              <w:spacing w:after="0" w:line="240" w:lineRule="auto"/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3309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AB72F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7AE3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3733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661D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1E0F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6EFC8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8653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009C" w14:textId="77777777" w:rsidR="00253E31" w:rsidRPr="00D94F70" w:rsidRDefault="00253E31" w:rsidP="0097307B">
            <w:pPr>
              <w:spacing w:after="0" w:line="240" w:lineRule="auto"/>
              <w:jc w:val="center"/>
            </w:pPr>
          </w:p>
        </w:tc>
      </w:tr>
    </w:tbl>
    <w:p w14:paraId="5D035ABA" w14:textId="77777777" w:rsidR="00253E31" w:rsidRPr="00253E31" w:rsidRDefault="00253E31" w:rsidP="00253E31">
      <w:pPr>
        <w:ind w:right="1196"/>
        <w:jc w:val="both"/>
        <w:rPr>
          <w:rFonts w:ascii="Times New Roman" w:hAnsi="Times New Roman" w:cs="Times New Roman"/>
          <w:lang w:val="en-GB"/>
        </w:rPr>
      </w:pPr>
      <w:bookmarkStart w:id="1" w:name="_2s8eyo1" w:colFirst="0" w:colLast="0"/>
      <w:bookmarkEnd w:id="1"/>
      <w:r w:rsidRPr="00253E31">
        <w:rPr>
          <w:rFonts w:ascii="Times New Roman" w:hAnsi="Times New Roman" w:cs="Times New Roman"/>
          <w:lang w:val="en-GB"/>
        </w:rPr>
        <w:t xml:space="preserve">The symptom checklist 90-revised (SCL-90-R) consists of nine subscales and one global index and included N=25 participants per condition; Hamilton-Anxiety Scale (HAM-A) is summarised as a total score; clinical global impressions (CGI) provides an indication-independent severity scale; Colombia-Suicidality severity rating scale (C-SSRS) was used to detect acute suicidality on a low-threshold by deriving intensity of ideation. Each questionnaire was administered at baseline five days before drug administration (except SCL-90-R, which was assessed during medical screening) and two weeks after the trial intervention. Mean differences from baseline, 95% confidence intervals, and P-values were derived using </w:t>
      </w:r>
      <w:proofErr w:type="gramStart"/>
      <w:r w:rsidRPr="00253E31">
        <w:rPr>
          <w:rFonts w:ascii="Times New Roman" w:hAnsi="Times New Roman" w:cs="Times New Roman"/>
          <w:lang w:val="en-GB"/>
        </w:rPr>
        <w:t>two-samples</w:t>
      </w:r>
      <w:proofErr w:type="gramEnd"/>
      <w:r w:rsidRPr="00253E31">
        <w:rPr>
          <w:rFonts w:ascii="Times New Roman" w:hAnsi="Times New Roman" w:cs="Times New Roman"/>
          <w:lang w:val="en-GB"/>
        </w:rPr>
        <w:t xml:space="preserve"> Welch’s t-test. </w:t>
      </w:r>
      <w:proofErr w:type="gramStart"/>
      <w:r w:rsidRPr="00253E31">
        <w:rPr>
          <w:rFonts w:ascii="Times New Roman" w:hAnsi="Times New Roman" w:cs="Times New Roman"/>
          <w:lang w:val="en-GB"/>
        </w:rPr>
        <w:t xml:space="preserve">Cohens’ </w:t>
      </w:r>
      <w:r w:rsidRPr="00253E31">
        <w:rPr>
          <w:rFonts w:ascii="Times New Roman" w:hAnsi="Times New Roman" w:cs="Times New Roman"/>
          <w:i/>
          <w:lang w:val="en-GB"/>
        </w:rPr>
        <w:t>d</w:t>
      </w:r>
      <w:proofErr w:type="gramEnd"/>
      <w:r w:rsidRPr="00253E31">
        <w:rPr>
          <w:rFonts w:ascii="Times New Roman" w:hAnsi="Times New Roman" w:cs="Times New Roman"/>
          <w:i/>
          <w:lang w:val="en-GB"/>
        </w:rPr>
        <w:t xml:space="preserve"> </w:t>
      </w:r>
      <w:r w:rsidRPr="00253E31">
        <w:rPr>
          <w:rFonts w:ascii="Times New Roman" w:hAnsi="Times New Roman" w:cs="Times New Roman"/>
          <w:lang w:val="en-GB"/>
        </w:rPr>
        <w:t>estimates effect sizes between treatment conditions at visit 7 (+14d).</w:t>
      </w:r>
    </w:p>
    <w:p w14:paraId="64BC8AE1" w14:textId="77777777" w:rsidR="00253E31" w:rsidRPr="00253E31" w:rsidRDefault="00253E31" w:rsidP="00253E31">
      <w:pPr>
        <w:pStyle w:val="Heading3"/>
        <w:rPr>
          <w:b w:val="0"/>
        </w:rPr>
        <w:sectPr w:rsidR="00253E31" w:rsidRPr="00253E31" w:rsidSect="00D94F70">
          <w:pgSz w:w="16834" w:h="11909" w:orient="landscape"/>
          <w:pgMar w:top="1440" w:right="1440" w:bottom="1440" w:left="1440" w:header="720" w:footer="720" w:gutter="0"/>
          <w:cols w:space="720"/>
          <w:docGrid w:linePitch="272"/>
        </w:sectPr>
      </w:pPr>
      <w:proofErr w:type="gramStart"/>
      <w:r w:rsidRPr="00253E31">
        <w:t>Supplemental Table 1.</w:t>
      </w:r>
      <w:proofErr w:type="gramEnd"/>
      <w:r w:rsidRPr="00253E31">
        <w:t xml:space="preserve"> </w:t>
      </w:r>
      <w:proofErr w:type="gramStart"/>
      <w:r w:rsidRPr="00253E31">
        <w:t>Statistical analysis of secondary endpoints.</w:t>
      </w:r>
      <w:proofErr w:type="gramEnd"/>
    </w:p>
    <w:tbl>
      <w:tblPr>
        <w:tblW w:w="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120"/>
        <w:gridCol w:w="1120"/>
      </w:tblGrid>
      <w:tr w:rsidR="00253E31" w:rsidRPr="00253E31" w14:paraId="75DC3953" w14:textId="77777777" w:rsidTr="00253E31">
        <w:trPr>
          <w:trHeight w:val="300"/>
        </w:trPr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50E7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lastRenderedPageBreak/>
              <w:t> 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A0EE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silocybi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C3C5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Placebo</w:t>
            </w:r>
          </w:p>
        </w:tc>
      </w:tr>
      <w:tr w:rsidR="00253E31" w:rsidRPr="00253E31" w14:paraId="24C7CAE3" w14:textId="77777777" w:rsidTr="00253E31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02069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382E57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(N=2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6A368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(N=26)</w:t>
            </w:r>
          </w:p>
        </w:tc>
      </w:tr>
      <w:tr w:rsidR="00253E31" w:rsidRPr="00253E31" w14:paraId="0ED47E1B" w14:textId="77777777" w:rsidTr="00253E31">
        <w:trPr>
          <w:trHeight w:val="20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F34D8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F5CC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56D9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 </w:t>
            </w:r>
          </w:p>
        </w:tc>
      </w:tr>
      <w:tr w:rsidR="00253E31" w:rsidRPr="00253E31" w14:paraId="421A2C92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678ED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Headach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9C887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 (1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ED83C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</w:tr>
      <w:tr w:rsidR="00253E31" w:rsidRPr="00253E31" w14:paraId="1DB03A96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AE6A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resolved in </w:t>
            </w: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br/>
              <w:t>(mean day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D607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·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82E3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253E31" w:rsidRPr="00253E31" w14:paraId="5502E3FF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44EF5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Dizzin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5C4E6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 (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F98B9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</w:tr>
      <w:tr w:rsidR="00253E31" w:rsidRPr="00253E31" w14:paraId="4E0BCD1C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91F7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resolved in </w:t>
            </w: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br/>
              <w:t>(mean day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92E3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·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E681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253E31" w:rsidRPr="00253E31" w14:paraId="0CEE078A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89ABE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Nause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53041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 (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92785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</w:tr>
      <w:tr w:rsidR="00253E31" w:rsidRPr="00253E31" w14:paraId="2F51BEB9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F407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resolved in </w:t>
            </w: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br/>
              <w:t>(mean day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818B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·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7289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253E31" w:rsidRPr="00253E31" w14:paraId="18797977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E8796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Diarrhe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4712A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 (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632D9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sz w:val="16"/>
                <w:szCs w:val="16"/>
                <w:lang w:eastAsia="de-CH"/>
              </w:rPr>
              <w:t>0</w:t>
            </w:r>
          </w:p>
        </w:tc>
      </w:tr>
      <w:tr w:rsidR="00253E31" w:rsidRPr="00253E31" w14:paraId="4B7F4F37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7A6A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resolved in </w:t>
            </w: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br/>
              <w:t>(mean day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5E01E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4·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ADCC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</w:tr>
      <w:tr w:rsidR="00253E31" w:rsidRPr="00253E31" w14:paraId="63F25F60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EBE3B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Common Co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4C1B0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75847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 (8%)</w:t>
            </w:r>
          </w:p>
        </w:tc>
      </w:tr>
      <w:tr w:rsidR="00253E31" w:rsidRPr="00253E31" w14:paraId="4B40A95D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DFEE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resolved in </w:t>
            </w: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br/>
              <w:t>(mean day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A98B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0B8A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2·50</w:t>
            </w:r>
          </w:p>
        </w:tc>
      </w:tr>
      <w:tr w:rsidR="00253E31" w:rsidRPr="00253E31" w14:paraId="22EB75C2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E34EC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CH"/>
              </w:rPr>
              <w:t>Cystit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0F6EF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E0750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1 (4%)</w:t>
            </w:r>
          </w:p>
        </w:tc>
      </w:tr>
      <w:tr w:rsidR="00253E31" w:rsidRPr="00253E31" w14:paraId="0BC21E13" w14:textId="77777777" w:rsidTr="00253E31">
        <w:trPr>
          <w:trHeight w:val="443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6A52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 xml:space="preserve">resolved in </w:t>
            </w: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br/>
              <w:t>(mean day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9345" w14:textId="77777777" w:rsidR="00253E31" w:rsidRPr="00253E31" w:rsidRDefault="00253E31" w:rsidP="00253E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A2D8" w14:textId="77777777" w:rsidR="00253E31" w:rsidRPr="00253E31" w:rsidRDefault="00253E31" w:rsidP="00253E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3·00</w:t>
            </w:r>
          </w:p>
        </w:tc>
      </w:tr>
      <w:tr w:rsidR="00253E31" w:rsidRPr="00253E31" w14:paraId="39271F21" w14:textId="77777777" w:rsidTr="00253E31">
        <w:trPr>
          <w:trHeight w:val="203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87E11" w14:textId="77777777" w:rsidR="00253E31" w:rsidRPr="00253E31" w:rsidRDefault="00253E31" w:rsidP="00253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30BD" w14:textId="77777777" w:rsidR="00253E31" w:rsidRPr="00253E31" w:rsidRDefault="00253E31" w:rsidP="00253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7EFB" w14:textId="77777777" w:rsidR="00253E31" w:rsidRPr="00253E31" w:rsidRDefault="00253E31" w:rsidP="00253E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</w:pPr>
            <w:r w:rsidRPr="00253E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</w:tbl>
    <w:p w14:paraId="39709AB1" w14:textId="77777777" w:rsidR="00253E31" w:rsidRPr="00253E31" w:rsidRDefault="00253E31" w:rsidP="00253E31">
      <w:pPr>
        <w:ind w:right="5389"/>
        <w:jc w:val="both"/>
        <w:rPr>
          <w:rFonts w:ascii="Times New Roman" w:hAnsi="Times New Roman" w:cs="Times New Roman"/>
          <w:lang w:val="en-GB"/>
        </w:rPr>
      </w:pPr>
      <w:r w:rsidRPr="00253E31">
        <w:rPr>
          <w:rFonts w:ascii="Times New Roman" w:hAnsi="Times New Roman" w:cs="Times New Roman"/>
          <w:lang w:val="en-GB"/>
        </w:rPr>
        <w:t xml:space="preserve">Adverse events reported from a total of N=52 participants over the course of the study, excluding acute, transient symptoms directly related to the well-known psychotropic effects of psilocybin. Causal relatedness to the active pharmaceutical compound administered and duration to completely resolve were rated for each adverse event. </w:t>
      </w:r>
    </w:p>
    <w:p w14:paraId="2FEB50F1" w14:textId="77777777" w:rsidR="00253E31" w:rsidRPr="00253E31" w:rsidRDefault="00253E31" w:rsidP="00253E31">
      <w:pPr>
        <w:pStyle w:val="Heading3"/>
        <w:spacing w:before="0"/>
        <w:ind w:right="5389"/>
      </w:pPr>
      <w:proofErr w:type="gramStart"/>
      <w:r w:rsidRPr="00253E31">
        <w:t>Supplemental Table 2.</w:t>
      </w:r>
      <w:proofErr w:type="gramEnd"/>
      <w:r w:rsidRPr="00253E31">
        <w:t xml:space="preserve"> Overview of adverse events reported.</w:t>
      </w:r>
    </w:p>
    <w:p w14:paraId="5B85B6F1" w14:textId="77777777" w:rsidR="007B25CA" w:rsidRPr="00253E31" w:rsidRDefault="007B25CA" w:rsidP="007B25CA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</w:p>
    <w:sectPr w:rsidR="007B25CA" w:rsidRPr="00253E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5CA"/>
    <w:rsid w:val="001934D5"/>
    <w:rsid w:val="00253E31"/>
    <w:rsid w:val="00362499"/>
    <w:rsid w:val="004F76CC"/>
    <w:rsid w:val="006D162A"/>
    <w:rsid w:val="007B25CA"/>
    <w:rsid w:val="00BC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90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E31"/>
    <w:pPr>
      <w:keepNext/>
      <w:keepLines/>
      <w:spacing w:before="40" w:after="0" w:line="276" w:lineRule="auto"/>
      <w:jc w:val="both"/>
      <w:outlineLvl w:val="2"/>
    </w:pPr>
    <w:rPr>
      <w:rFonts w:ascii="Times New Roman" w:eastAsia="Times New Roman" w:hAnsi="Times New Roman" w:cs="Times New Roman"/>
      <w:b/>
      <w:color w:val="000000"/>
      <w:sz w:val="20"/>
      <w:szCs w:val="20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3E31"/>
    <w:rPr>
      <w:rFonts w:ascii="Times New Roman" w:eastAsia="Times New Roman" w:hAnsi="Times New Roman" w:cs="Times New Roman"/>
      <w:b/>
      <w:color w:val="000000"/>
      <w:sz w:val="20"/>
      <w:szCs w:val="20"/>
      <w:lang w:val="en-GB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E31"/>
    <w:pPr>
      <w:keepNext/>
      <w:keepLines/>
      <w:spacing w:before="40" w:after="0" w:line="276" w:lineRule="auto"/>
      <w:jc w:val="both"/>
      <w:outlineLvl w:val="2"/>
    </w:pPr>
    <w:rPr>
      <w:rFonts w:ascii="Times New Roman" w:eastAsia="Times New Roman" w:hAnsi="Times New Roman" w:cs="Times New Roman"/>
      <w:b/>
      <w:color w:val="000000"/>
      <w:sz w:val="20"/>
      <w:szCs w:val="20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3E31"/>
    <w:rPr>
      <w:rFonts w:ascii="Times New Roman" w:eastAsia="Times New Roman" w:hAnsi="Times New Roman" w:cs="Times New Roman"/>
      <w:b/>
      <w:color w:val="000000"/>
      <w:sz w:val="20"/>
      <w:szCs w:val="20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3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von Rotz</dc:creator>
  <cp:lastModifiedBy>Yugesh Kumar MY.</cp:lastModifiedBy>
  <cp:revision>2</cp:revision>
  <dcterms:created xsi:type="dcterms:W3CDTF">2022-12-16T07:05:00Z</dcterms:created>
  <dcterms:modified xsi:type="dcterms:W3CDTF">2022-12-16T07:05:00Z</dcterms:modified>
</cp:coreProperties>
</file>